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147945" cy="32124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8000" cy="3212640"/>
                          <a:chOff x="0" y="0"/>
                          <a:chExt cx="5148000" cy="3212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48000" cy="321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864720" y="936720"/>
                            <a:ext cx="1370880" cy="2275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798920" y="504360"/>
                            <a:ext cx="31068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7880" y="504360"/>
                            <a:ext cx="31068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0960" y="504360"/>
                            <a:ext cx="31068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2840" y="504360"/>
                            <a:ext cx="31176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2230920"/>
                            <a:ext cx="1140480" cy="2736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736560" cy="273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600 bp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14520" y="144000"/>
                              <a:ext cx="525960" cy="0"/>
                            </a:xfrm>
                            <a:prstGeom prst="line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779640" y="897840"/>
                            <a:ext cx="1368360" cy="2270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688280" y="504360"/>
                            <a:ext cx="31068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6880" y="504360"/>
                            <a:ext cx="31068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89960" y="504360"/>
                            <a:ext cx="31068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42560" y="504360"/>
                            <a:ext cx="31068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878560" y="2316960"/>
                            <a:ext cx="1172880" cy="2728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757440" cy="272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000000"/>
                                    <w:lang w:val="en-US" w:eastAsia="zh-CN" w:bidi="ar-SA"/>
                                  </w:rPr>
                                  <w:t>600 bp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32520" y="143640"/>
                              <a:ext cx="540360" cy="0"/>
                            </a:xfrm>
                            <a:prstGeom prst="line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71280" y="72360"/>
                            <a:ext cx="2934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6240" y="0"/>
                            <a:ext cx="2934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.35pt;height:252.95pt" coordorigin="0,0" coordsize="8107,5059">
                <v:rect id="shape_0" stroked="f" o:allowincell="f" style="position:absolute;left:0;top:0;width:8106;height:50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362;top:1475;width:2158;height:3583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833;top:794;width:48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3;top:794;width:48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91;top:794;width:48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3;top:794;width:490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0;top:3513;width:1795;height:431">
                  <v:shape id="shape_0" stroked="f" o:allowincell="f" style="position:absolute;left:0;top:3513;width:1159;height:430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600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968,3740" to="1795,3740" stroked="t" o:allowincell="f" style="position:absolute;mso-position-horizontal-relative:char">
                    <v:stroke color="black" weight="255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5952;top:1414;width:2154;height:3574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7383;top:794;width:48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93;top:794;width:48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41;top:794;width:48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4;top:794;width:488;height:5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533;top:3649;width:1846;height:430">
                  <v:shape id="shape_0" stroked="f" o:allowincell="f" style="position:absolute;left:4533;top:3649;width:1192;height:42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宋体;SimSun" w:cs="Arial"/>
                              <w:color w:val="000000"/>
                              <w:lang w:val="en-US" w:eastAsia="zh-CN" w:bidi="ar-SA"/>
                            </w:rPr>
                            <w:t>600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529,3875" to="6379,3875" stroked="t" o:allowincell="f" style="position:absolute;mso-position-horizontal-relative:char">
                    <v:stroke color="black" weight="255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12;top:114;width:461;height:4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0;top:0;width:461;height:4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bCs/>
          <w:szCs w:val="21"/>
        </w:rPr>
        <w:t>Figure S1.</w:t>
      </w:r>
      <w:r>
        <w:rPr>
          <w:bCs/>
          <w:szCs w:val="21"/>
        </w:rPr>
        <w:t xml:space="preserve"> PCR screening</w:t>
      </w:r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of </w:t>
      </w:r>
      <w:r>
        <w:rPr>
          <w:bCs/>
          <w:szCs w:val="21"/>
        </w:rPr>
        <w:t>the genom</w:t>
      </w:r>
      <w:r>
        <w:rPr>
          <w:bCs/>
          <w:szCs w:val="21"/>
        </w:rPr>
        <w:t>ic</w:t>
      </w:r>
      <w:r>
        <w:rPr>
          <w:bCs/>
          <w:szCs w:val="21"/>
        </w:rPr>
        <w:t xml:space="preserve"> library for echinomycin biosynthesis gene cluster. The primers were adeF and adeR. </w:t>
      </w:r>
      <w:r>
        <w:rPr>
          <w:b/>
          <w:bCs/>
          <w:szCs w:val="21"/>
        </w:rPr>
        <w:t>A.</w:t>
      </w:r>
      <w:r>
        <w:rPr>
          <w:bCs/>
          <w:szCs w:val="21"/>
        </w:rPr>
        <w:t xml:space="preserve"> Lane 1 and 3 were the products amplified from different templates which were respectively total DNA of </w:t>
      </w:r>
      <w:r>
        <w:rPr>
          <w:bCs/>
          <w:i/>
          <w:iCs/>
          <w:szCs w:val="21"/>
        </w:rPr>
        <w:t>S. griseovariabilis</w:t>
      </w:r>
      <w:r>
        <w:rPr>
          <w:bCs/>
          <w:szCs w:val="21"/>
        </w:rPr>
        <w:t xml:space="preserve"> and the fosmid K111. Lane 2 was a negative control without template and therefore didn</w:t>
      </w:r>
      <w:r>
        <w:rPr>
          <w:bCs/>
          <w:szCs w:val="21"/>
        </w:rPr>
        <w:t>’</w:t>
      </w:r>
      <w:r>
        <w:rPr>
          <w:bCs/>
          <w:szCs w:val="21"/>
        </w:rPr>
        <w:t xml:space="preserve">t exhibit the targeted band of 600 bp. </w:t>
      </w:r>
      <w:r>
        <w:rPr>
          <w:b/>
          <w:bCs/>
          <w:szCs w:val="21"/>
        </w:rPr>
        <w:t>B.</w:t>
      </w:r>
      <w:r>
        <w:rPr>
          <w:bCs/>
          <w:szCs w:val="21"/>
        </w:rPr>
        <w:t xml:space="preserve"> the same as </w:t>
      </w:r>
      <w:r>
        <w:rPr>
          <w:b/>
          <w:bCs/>
          <w:szCs w:val="21"/>
        </w:rPr>
        <w:t>A</w:t>
      </w:r>
      <w:r>
        <w:rPr>
          <w:bCs/>
          <w:szCs w:val="21"/>
        </w:rPr>
        <w:t>, except for that lane 3 was PCR product amplified from the template A311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1:39:00Z</dcterms:created>
  <dc:creator>dlyou</dc:creator>
  <dc:description/>
  <dc:language>en-US</dc:language>
  <cp:lastModifiedBy>dlyou</cp:lastModifiedBy>
  <cp:lastPrinted>2012-08-01T13:31:00Z</cp:lastPrinted>
  <dcterms:modified xsi:type="dcterms:W3CDTF">2013-01-27T11:39:00Z</dcterms:modified>
  <cp:revision>2</cp:revision>
  <dc:subject/>
  <dc:title>echinomyc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